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285E" w:rsidRPr="00371D77" w:rsidRDefault="0001285E" w:rsidP="0001285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71D77">
        <w:rPr>
          <w:rFonts w:ascii="Times New Roman" w:eastAsia="Times New Roman" w:hAnsi="Times New Roman" w:cs="Times New Roman"/>
          <w:b/>
          <w:sz w:val="24"/>
          <w:szCs w:val="24"/>
        </w:rPr>
        <w:t xml:space="preserve">S1 Table. </w:t>
      </w:r>
      <w:bookmarkStart w:id="0" w:name="_GoBack"/>
      <w:bookmarkEnd w:id="0"/>
    </w:p>
    <w:tbl>
      <w:tblPr>
        <w:tblStyle w:val="TableGrid1"/>
        <w:tblpPr w:leftFromText="180" w:rightFromText="180" w:vertAnchor="page" w:horzAnchor="margin" w:tblpY="2401"/>
        <w:tblW w:w="85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1"/>
        <w:gridCol w:w="1386"/>
        <w:gridCol w:w="1467"/>
        <w:gridCol w:w="1390"/>
        <w:gridCol w:w="1314"/>
        <w:gridCol w:w="1107"/>
      </w:tblGrid>
      <w:tr w:rsidR="0001285E" w:rsidRPr="00371D77" w:rsidTr="00813446">
        <w:trPr>
          <w:trHeight w:val="793"/>
        </w:trPr>
        <w:tc>
          <w:tcPr>
            <w:tcW w:w="19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01285E" w:rsidRPr="00371D77" w:rsidRDefault="0001285E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01285E" w:rsidRPr="00371D77" w:rsidRDefault="0001285E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14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01285E" w:rsidRPr="00371D77" w:rsidRDefault="0001285E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m of Squares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01285E" w:rsidRPr="00371D77" w:rsidRDefault="0001285E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 Square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01285E" w:rsidRPr="00371D77" w:rsidRDefault="0001285E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10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01285E" w:rsidRPr="00371D77" w:rsidRDefault="0001285E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01285E" w:rsidRPr="00371D77" w:rsidTr="00813446">
        <w:trPr>
          <w:trHeight w:val="543"/>
        </w:trPr>
        <w:tc>
          <w:tcPr>
            <w:tcW w:w="1936" w:type="dxa"/>
            <w:vAlign w:val="center"/>
          </w:tcPr>
          <w:p w:rsidR="0001285E" w:rsidRPr="00371D77" w:rsidRDefault="0001285E" w:rsidP="00813446">
            <w:pPr>
              <w:spacing w:after="70" w:line="264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ylsugar</w:t>
            </w:r>
            <w:proofErr w:type="spellEnd"/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amount</w:t>
            </w:r>
          </w:p>
        </w:tc>
        <w:tc>
          <w:tcPr>
            <w:tcW w:w="1394" w:type="dxa"/>
            <w:vAlign w:val="center"/>
          </w:tcPr>
          <w:p w:rsidR="0001285E" w:rsidRPr="00371D77" w:rsidRDefault="0001285E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1" w:type="dxa"/>
            <w:vAlign w:val="center"/>
          </w:tcPr>
          <w:p w:rsidR="0001285E" w:rsidRPr="00371D77" w:rsidRDefault="0001285E" w:rsidP="00813446">
            <w:pPr>
              <w:spacing w:after="70" w:line="264" w:lineRule="auto"/>
              <w:ind w:left="-84" w:right="25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39.221</w:t>
            </w:r>
          </w:p>
        </w:tc>
        <w:tc>
          <w:tcPr>
            <w:tcW w:w="1394" w:type="dxa"/>
            <w:vAlign w:val="center"/>
          </w:tcPr>
          <w:p w:rsidR="0001285E" w:rsidRPr="00371D77" w:rsidRDefault="0001285E" w:rsidP="00813446">
            <w:pPr>
              <w:tabs>
                <w:tab w:val="left" w:pos="626"/>
              </w:tabs>
              <w:spacing w:after="70" w:line="264" w:lineRule="auto"/>
              <w:ind w:left="-84" w:right="16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39.221</w:t>
            </w:r>
          </w:p>
        </w:tc>
        <w:tc>
          <w:tcPr>
            <w:tcW w:w="1316" w:type="dxa"/>
            <w:vAlign w:val="center"/>
          </w:tcPr>
          <w:p w:rsidR="0001285E" w:rsidRPr="00371D77" w:rsidRDefault="0001285E" w:rsidP="00813446">
            <w:pPr>
              <w:spacing w:after="70" w:line="264" w:lineRule="auto"/>
              <w:ind w:left="-84" w:right="25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112.28</w:t>
            </w:r>
          </w:p>
        </w:tc>
        <w:tc>
          <w:tcPr>
            <w:tcW w:w="1084" w:type="dxa"/>
            <w:vAlign w:val="center"/>
          </w:tcPr>
          <w:p w:rsidR="0001285E" w:rsidRPr="00371D77" w:rsidRDefault="0001285E" w:rsidP="00813446">
            <w:pPr>
              <w:spacing w:after="70" w:line="264" w:lineRule="auto"/>
              <w:ind w:right="9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285E" w:rsidRPr="00371D77" w:rsidTr="00813446">
        <w:trPr>
          <w:trHeight w:val="538"/>
        </w:trPr>
        <w:tc>
          <w:tcPr>
            <w:tcW w:w="1936" w:type="dxa"/>
            <w:vAlign w:val="center"/>
          </w:tcPr>
          <w:p w:rsidR="0001285E" w:rsidRPr="00371D77" w:rsidRDefault="0001285E" w:rsidP="00813446">
            <w:pPr>
              <w:spacing w:after="70" w:line="264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_i-C5</w:t>
            </w:r>
          </w:p>
        </w:tc>
        <w:tc>
          <w:tcPr>
            <w:tcW w:w="1394" w:type="dxa"/>
            <w:vAlign w:val="center"/>
          </w:tcPr>
          <w:p w:rsidR="0001285E" w:rsidRPr="00371D77" w:rsidRDefault="0001285E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1" w:type="dxa"/>
            <w:vAlign w:val="center"/>
          </w:tcPr>
          <w:p w:rsidR="0001285E" w:rsidRPr="00371D77" w:rsidRDefault="0001285E" w:rsidP="00813446">
            <w:pPr>
              <w:spacing w:after="70" w:line="264" w:lineRule="auto"/>
              <w:ind w:left="-84" w:right="25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5.227</w:t>
            </w:r>
          </w:p>
        </w:tc>
        <w:tc>
          <w:tcPr>
            <w:tcW w:w="1394" w:type="dxa"/>
            <w:vAlign w:val="center"/>
          </w:tcPr>
          <w:p w:rsidR="0001285E" w:rsidRPr="00371D77" w:rsidRDefault="0001285E" w:rsidP="00813446">
            <w:pPr>
              <w:tabs>
                <w:tab w:val="left" w:pos="626"/>
              </w:tabs>
              <w:spacing w:after="70" w:line="264" w:lineRule="auto"/>
              <w:ind w:left="-84" w:right="16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5.227</w:t>
            </w:r>
          </w:p>
        </w:tc>
        <w:tc>
          <w:tcPr>
            <w:tcW w:w="1316" w:type="dxa"/>
            <w:vAlign w:val="center"/>
          </w:tcPr>
          <w:p w:rsidR="0001285E" w:rsidRPr="00371D77" w:rsidRDefault="0001285E" w:rsidP="00813446">
            <w:pPr>
              <w:spacing w:after="70" w:line="264" w:lineRule="auto"/>
              <w:ind w:left="-84" w:right="25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14.96</w:t>
            </w:r>
          </w:p>
        </w:tc>
        <w:tc>
          <w:tcPr>
            <w:tcW w:w="1084" w:type="dxa"/>
            <w:vAlign w:val="center"/>
          </w:tcPr>
          <w:p w:rsidR="0001285E" w:rsidRPr="00371D77" w:rsidRDefault="0001285E" w:rsidP="00813446">
            <w:pPr>
              <w:spacing w:after="70" w:line="264" w:lineRule="auto"/>
              <w:ind w:right="9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01285E" w:rsidRPr="00371D77" w:rsidTr="00813446">
        <w:trPr>
          <w:trHeight w:val="525"/>
        </w:trPr>
        <w:tc>
          <w:tcPr>
            <w:tcW w:w="1936" w:type="dxa"/>
            <w:vAlign w:val="center"/>
          </w:tcPr>
          <w:p w:rsidR="0001285E" w:rsidRPr="00371D77" w:rsidRDefault="0001285E" w:rsidP="00813446">
            <w:pPr>
              <w:spacing w:after="70" w:line="264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_i-C9</w:t>
            </w:r>
          </w:p>
        </w:tc>
        <w:tc>
          <w:tcPr>
            <w:tcW w:w="1394" w:type="dxa"/>
            <w:vAlign w:val="center"/>
          </w:tcPr>
          <w:p w:rsidR="0001285E" w:rsidRPr="00371D77" w:rsidRDefault="0001285E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1" w:type="dxa"/>
            <w:vAlign w:val="center"/>
          </w:tcPr>
          <w:p w:rsidR="0001285E" w:rsidRPr="00371D77" w:rsidRDefault="0001285E" w:rsidP="00813446">
            <w:pPr>
              <w:spacing w:after="70" w:line="264" w:lineRule="auto"/>
              <w:ind w:left="-84" w:right="25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5.944</w:t>
            </w:r>
          </w:p>
        </w:tc>
        <w:tc>
          <w:tcPr>
            <w:tcW w:w="1394" w:type="dxa"/>
            <w:vAlign w:val="center"/>
          </w:tcPr>
          <w:p w:rsidR="0001285E" w:rsidRPr="00371D77" w:rsidRDefault="0001285E" w:rsidP="00813446">
            <w:pPr>
              <w:tabs>
                <w:tab w:val="left" w:pos="626"/>
              </w:tabs>
              <w:spacing w:after="70" w:line="264" w:lineRule="auto"/>
              <w:ind w:left="-84" w:right="16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5.944</w:t>
            </w:r>
          </w:p>
        </w:tc>
        <w:tc>
          <w:tcPr>
            <w:tcW w:w="1316" w:type="dxa"/>
            <w:vAlign w:val="center"/>
          </w:tcPr>
          <w:p w:rsidR="0001285E" w:rsidRPr="00371D77" w:rsidRDefault="0001285E" w:rsidP="00813446">
            <w:pPr>
              <w:spacing w:after="70" w:line="264" w:lineRule="auto"/>
              <w:ind w:left="-84" w:right="25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17.02</w:t>
            </w:r>
          </w:p>
        </w:tc>
        <w:tc>
          <w:tcPr>
            <w:tcW w:w="1084" w:type="dxa"/>
            <w:vAlign w:val="center"/>
          </w:tcPr>
          <w:p w:rsidR="0001285E" w:rsidRPr="00371D77" w:rsidRDefault="0001285E" w:rsidP="00813446">
            <w:pPr>
              <w:spacing w:after="70" w:line="264" w:lineRule="auto"/>
              <w:ind w:right="9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01285E" w:rsidRPr="00371D77" w:rsidTr="00813446">
        <w:trPr>
          <w:trHeight w:val="525"/>
        </w:trPr>
        <w:tc>
          <w:tcPr>
            <w:tcW w:w="1936" w:type="dxa"/>
            <w:tcBorders>
              <w:bottom w:val="single" w:sz="12" w:space="0" w:color="000000"/>
            </w:tcBorders>
            <w:vAlign w:val="center"/>
          </w:tcPr>
          <w:p w:rsidR="0001285E" w:rsidRPr="00371D77" w:rsidRDefault="0001285E" w:rsidP="00813446">
            <w:pPr>
              <w:spacing w:after="70" w:line="264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verage_i-C11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  <w:vAlign w:val="center"/>
          </w:tcPr>
          <w:p w:rsidR="0001285E" w:rsidRPr="00371D77" w:rsidRDefault="0001285E" w:rsidP="00813446">
            <w:pPr>
              <w:spacing w:after="70" w:line="264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1" w:type="dxa"/>
            <w:tcBorders>
              <w:bottom w:val="single" w:sz="12" w:space="0" w:color="000000"/>
            </w:tcBorders>
            <w:vAlign w:val="center"/>
          </w:tcPr>
          <w:p w:rsidR="0001285E" w:rsidRPr="00371D77" w:rsidRDefault="0001285E" w:rsidP="00813446">
            <w:pPr>
              <w:spacing w:after="70" w:line="264" w:lineRule="auto"/>
              <w:ind w:left="-84" w:right="25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2.524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  <w:vAlign w:val="center"/>
          </w:tcPr>
          <w:p w:rsidR="0001285E" w:rsidRPr="00371D77" w:rsidRDefault="0001285E" w:rsidP="00813446">
            <w:pPr>
              <w:tabs>
                <w:tab w:val="left" w:pos="626"/>
              </w:tabs>
              <w:spacing w:after="70" w:line="264" w:lineRule="auto"/>
              <w:ind w:left="-84" w:right="169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2.524</w:t>
            </w:r>
          </w:p>
        </w:tc>
        <w:tc>
          <w:tcPr>
            <w:tcW w:w="1316" w:type="dxa"/>
            <w:tcBorders>
              <w:bottom w:val="single" w:sz="12" w:space="0" w:color="000000"/>
            </w:tcBorders>
            <w:vAlign w:val="center"/>
          </w:tcPr>
          <w:p w:rsidR="0001285E" w:rsidRPr="00371D77" w:rsidRDefault="0001285E" w:rsidP="00813446">
            <w:pPr>
              <w:spacing w:after="70" w:line="264" w:lineRule="auto"/>
              <w:ind w:left="-84" w:right="254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1084" w:type="dxa"/>
            <w:tcBorders>
              <w:bottom w:val="single" w:sz="12" w:space="0" w:color="000000"/>
            </w:tcBorders>
            <w:vAlign w:val="center"/>
          </w:tcPr>
          <w:p w:rsidR="0001285E" w:rsidRPr="00371D77" w:rsidRDefault="0001285E" w:rsidP="00813446">
            <w:pPr>
              <w:spacing w:after="70" w:line="264" w:lineRule="auto"/>
              <w:ind w:right="95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1D77">
              <w:rPr>
                <w:rFonts w:ascii="Times New Roman" w:eastAsia="Times New Roman" w:hAnsi="Times New Roman" w:cs="Times New Roman"/>
                <w:sz w:val="24"/>
                <w:szCs w:val="24"/>
              </w:rPr>
              <w:t>0.0074</w:t>
            </w:r>
          </w:p>
        </w:tc>
      </w:tr>
    </w:tbl>
    <w:p w:rsidR="0001285E" w:rsidRPr="00371D77" w:rsidRDefault="0001285E" w:rsidP="0001285E">
      <w:pPr>
        <w:spacing w:after="120" w:line="264" w:lineRule="auto"/>
        <w:rPr>
          <w:rFonts w:ascii="Calibri" w:eastAsia="Times New Roman" w:hAnsi="Calibri" w:cs="Times New Roman"/>
          <w:sz w:val="21"/>
          <w:szCs w:val="21"/>
        </w:rPr>
      </w:pPr>
    </w:p>
    <w:p w:rsidR="0001285E" w:rsidRPr="00371D77" w:rsidRDefault="0001285E" w:rsidP="0001285E">
      <w:pPr>
        <w:spacing w:after="120" w:line="264" w:lineRule="auto"/>
        <w:rPr>
          <w:rFonts w:ascii="Calibri" w:eastAsia="Times New Roman" w:hAnsi="Calibri" w:cs="Times New Roman"/>
          <w:sz w:val="21"/>
          <w:szCs w:val="21"/>
        </w:rPr>
      </w:pPr>
    </w:p>
    <w:p w:rsidR="0001285E" w:rsidRPr="00371D77" w:rsidRDefault="0001285E" w:rsidP="0001285E">
      <w:pPr>
        <w:spacing w:after="120" w:line="264" w:lineRule="auto"/>
        <w:rPr>
          <w:rFonts w:ascii="Arial" w:eastAsia="Times New Roman" w:hAnsi="Arial" w:cs="Arial"/>
          <w:sz w:val="24"/>
          <w:szCs w:val="24"/>
        </w:rPr>
      </w:pPr>
    </w:p>
    <w:p w:rsidR="0001285E" w:rsidRPr="00371D77" w:rsidRDefault="0001285E" w:rsidP="0001285E">
      <w:pPr>
        <w:spacing w:after="120" w:line="264" w:lineRule="auto"/>
        <w:rPr>
          <w:rFonts w:ascii="Arial" w:eastAsia="Times New Roman" w:hAnsi="Arial" w:cs="Arial"/>
          <w:sz w:val="24"/>
          <w:szCs w:val="24"/>
        </w:rPr>
      </w:pPr>
    </w:p>
    <w:p w:rsidR="0001285E" w:rsidRPr="00371D77" w:rsidRDefault="0001285E" w:rsidP="0001285E">
      <w:pPr>
        <w:spacing w:after="120" w:line="264" w:lineRule="auto"/>
        <w:rPr>
          <w:rFonts w:ascii="Arial" w:eastAsia="Times New Roman" w:hAnsi="Arial" w:cs="Arial"/>
          <w:sz w:val="24"/>
          <w:szCs w:val="24"/>
        </w:rPr>
      </w:pPr>
    </w:p>
    <w:p w:rsidR="0001285E" w:rsidRPr="00371D77" w:rsidRDefault="0001285E" w:rsidP="0001285E">
      <w:pPr>
        <w:spacing w:after="120" w:line="264" w:lineRule="auto"/>
        <w:rPr>
          <w:rFonts w:ascii="Arial" w:eastAsia="Times New Roman" w:hAnsi="Arial" w:cs="Arial"/>
          <w:sz w:val="24"/>
          <w:szCs w:val="24"/>
        </w:rPr>
      </w:pPr>
    </w:p>
    <w:p w:rsidR="0001285E" w:rsidRPr="00371D77" w:rsidRDefault="0001285E" w:rsidP="0001285E">
      <w:pPr>
        <w:spacing w:after="120" w:line="264" w:lineRule="auto"/>
        <w:rPr>
          <w:rFonts w:ascii="Arial" w:eastAsia="Times New Roman" w:hAnsi="Arial" w:cs="Arial"/>
          <w:sz w:val="24"/>
          <w:szCs w:val="24"/>
        </w:rPr>
      </w:pPr>
    </w:p>
    <w:p w:rsidR="00955047" w:rsidRDefault="00955047"/>
    <w:sectPr w:rsidR="00955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85E"/>
    <w:rsid w:val="0001285E"/>
    <w:rsid w:val="0095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68F988-B9DA-4081-B113-A3D172C2A0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8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12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12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ey Ben Mahmoud</dc:creator>
  <cp:keywords/>
  <dc:description/>
  <cp:lastModifiedBy>Sulley Ben Mahmoud</cp:lastModifiedBy>
  <cp:revision>1</cp:revision>
  <dcterms:created xsi:type="dcterms:W3CDTF">2018-07-20T20:21:00Z</dcterms:created>
  <dcterms:modified xsi:type="dcterms:W3CDTF">2018-07-20T20:22:00Z</dcterms:modified>
</cp:coreProperties>
</file>